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F7A" w:rsidRPr="00631448" w:rsidRDefault="00A97F7A" w:rsidP="00A97F7A">
      <w:pPr>
        <w:tabs>
          <w:tab w:val="left" w:pos="7155"/>
        </w:tabs>
        <w:spacing w:line="480" w:lineRule="auto"/>
        <w:contextualSpacing/>
        <w:rPr>
          <w:rFonts w:ascii="Times New Roman" w:hAnsi="Times New Roman"/>
          <w:sz w:val="24"/>
          <w:szCs w:val="24"/>
        </w:rPr>
      </w:pPr>
      <w:proofErr w:type="gramStart"/>
      <w:r w:rsidRPr="00631448">
        <w:rPr>
          <w:rFonts w:ascii="Times New Roman" w:hAnsi="Times New Roman"/>
          <w:sz w:val="24"/>
          <w:szCs w:val="24"/>
        </w:rPr>
        <w:t>Fig S</w:t>
      </w:r>
      <w:r>
        <w:rPr>
          <w:rFonts w:ascii="Times New Roman" w:hAnsi="Times New Roman"/>
          <w:sz w:val="24"/>
          <w:szCs w:val="24"/>
        </w:rPr>
        <w:t>4</w:t>
      </w:r>
      <w:r w:rsidR="00B45075">
        <w:rPr>
          <w:rFonts w:ascii="Times New Roman" w:hAnsi="Times New Roman" w:hint="eastAsia"/>
          <w:sz w:val="24"/>
          <w:szCs w:val="24"/>
        </w:rPr>
        <w:t>.</w:t>
      </w:r>
      <w:proofErr w:type="gramEnd"/>
      <w:r w:rsidR="00B45075">
        <w:rPr>
          <w:rFonts w:ascii="Times New Roman" w:hAnsi="Times New Roman" w:hint="eastAsia"/>
          <w:sz w:val="24"/>
          <w:szCs w:val="24"/>
        </w:rPr>
        <w:t xml:space="preserve"> </w:t>
      </w:r>
      <w:bookmarkStart w:id="0" w:name="_GoBack"/>
      <w:bookmarkEnd w:id="0"/>
      <w:proofErr w:type="gramStart"/>
      <w:r w:rsidRPr="00183CF2">
        <w:rPr>
          <w:rFonts w:ascii="Times New Roman" w:hAnsi="Times New Roman"/>
          <w:sz w:val="24"/>
          <w:szCs w:val="24"/>
        </w:rPr>
        <w:t>Relationship</w:t>
      </w:r>
      <w:r>
        <w:rPr>
          <w:rFonts w:ascii="Times New Roman" w:hAnsi="Times New Roman"/>
          <w:sz w:val="24"/>
          <w:szCs w:val="24"/>
        </w:rPr>
        <w:t>s</w:t>
      </w:r>
      <w:r w:rsidRPr="00183CF2">
        <w:rPr>
          <w:rFonts w:ascii="Times New Roman" w:hAnsi="Times New Roman"/>
          <w:sz w:val="24"/>
          <w:szCs w:val="24"/>
        </w:rPr>
        <w:t xml:space="preserve"> between </w:t>
      </w:r>
      <w:r>
        <w:rPr>
          <w:rFonts w:ascii="Times New Roman" w:hAnsi="Times New Roman"/>
          <w:sz w:val="24"/>
          <w:szCs w:val="24"/>
        </w:rPr>
        <w:t xml:space="preserve">bacterial </w:t>
      </w:r>
      <w:r w:rsidRPr="00183CF2">
        <w:rPr>
          <w:rFonts w:ascii="Times New Roman" w:eastAsia="AdvOT863180fb" w:hAnsi="Times New Roman"/>
          <w:kern w:val="0"/>
          <w:sz w:val="24"/>
          <w:szCs w:val="24"/>
        </w:rPr>
        <w:t>phospholipid fatty acids (PLFA)</w:t>
      </w:r>
      <w:r>
        <w:rPr>
          <w:rFonts w:ascii="Times New Roman" w:eastAsia="AdvOT863180fb" w:hAnsi="Times New Roman"/>
          <w:kern w:val="0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nd abundance of bacterivorous nematodes, fungal PLFA and fungivorous nematodes.</w:t>
      </w:r>
      <w:proofErr w:type="gramEnd"/>
      <w:r>
        <w:rPr>
          <w:rFonts w:ascii="Times New Roman" w:hAnsi="Times New Roman"/>
          <w:sz w:val="24"/>
          <w:szCs w:val="24"/>
        </w:rPr>
        <w:t xml:space="preserve"> D</w:t>
      </w:r>
      <w:r w:rsidRPr="00183CF2">
        <w:rPr>
          <w:rFonts w:ascii="Times New Roman" w:hAnsi="Times New Roman"/>
          <w:sz w:val="24"/>
          <w:szCs w:val="24"/>
        </w:rPr>
        <w:t xml:space="preserve">ata are </w:t>
      </w:r>
      <w:proofErr w:type="spellStart"/>
      <w:r w:rsidRPr="00183CF2">
        <w:rPr>
          <w:rFonts w:ascii="Times New Roman" w:hAnsi="Times New Roman"/>
          <w:sz w:val="24"/>
          <w:szCs w:val="24"/>
        </w:rPr>
        <w:t>ln</w:t>
      </w:r>
      <w:proofErr w:type="spellEnd"/>
      <w:r w:rsidRPr="00183CF2">
        <w:rPr>
          <w:rFonts w:ascii="Times New Roman" w:hAnsi="Times New Roman"/>
          <w:sz w:val="24"/>
          <w:szCs w:val="24"/>
        </w:rPr>
        <w:t xml:space="preserve"> transformed.</w:t>
      </w:r>
    </w:p>
    <w:p w:rsidR="0077430C" w:rsidRPr="00A97F7A" w:rsidRDefault="00A97F7A" w:rsidP="00A97F7A">
      <w:r>
        <w:rPr>
          <w:rFonts w:ascii="Times New Roman" w:hAnsi="Times New Roman" w:hint="eastAsia"/>
          <w:noProof/>
          <w:sz w:val="24"/>
          <w:szCs w:val="24"/>
        </w:rPr>
        <w:drawing>
          <wp:inline distT="0" distB="0" distL="0" distR="0">
            <wp:extent cx="5276850" cy="2895600"/>
            <wp:effectExtent l="0" t="0" r="0" b="0"/>
            <wp:docPr id="84" name="图片 84" descr="Fi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6850" cy="289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77430C" w:rsidRPr="00A97F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dvOT863180fb">
    <w:altName w:val="Arial Unicode MS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67F9"/>
    <w:rsid w:val="0001359A"/>
    <w:rsid w:val="000258C4"/>
    <w:rsid w:val="00082904"/>
    <w:rsid w:val="00082DE6"/>
    <w:rsid w:val="000E0E49"/>
    <w:rsid w:val="000E2C3A"/>
    <w:rsid w:val="0012527F"/>
    <w:rsid w:val="001324BD"/>
    <w:rsid w:val="001663F7"/>
    <w:rsid w:val="00186381"/>
    <w:rsid w:val="001A1E9E"/>
    <w:rsid w:val="00207CE4"/>
    <w:rsid w:val="00220473"/>
    <w:rsid w:val="002567F9"/>
    <w:rsid w:val="002E3915"/>
    <w:rsid w:val="00330493"/>
    <w:rsid w:val="00332463"/>
    <w:rsid w:val="00337F79"/>
    <w:rsid w:val="00342882"/>
    <w:rsid w:val="0035215F"/>
    <w:rsid w:val="00352676"/>
    <w:rsid w:val="003F56FA"/>
    <w:rsid w:val="00442AF6"/>
    <w:rsid w:val="00457AAE"/>
    <w:rsid w:val="004B59EA"/>
    <w:rsid w:val="004D5DA2"/>
    <w:rsid w:val="00541273"/>
    <w:rsid w:val="005638F0"/>
    <w:rsid w:val="005B0C49"/>
    <w:rsid w:val="005E134A"/>
    <w:rsid w:val="005E2EF7"/>
    <w:rsid w:val="005F2ACD"/>
    <w:rsid w:val="00623143"/>
    <w:rsid w:val="00661E9E"/>
    <w:rsid w:val="00676129"/>
    <w:rsid w:val="006A414D"/>
    <w:rsid w:val="006B5C50"/>
    <w:rsid w:val="006C37E3"/>
    <w:rsid w:val="006C5778"/>
    <w:rsid w:val="006D779A"/>
    <w:rsid w:val="006F4646"/>
    <w:rsid w:val="007237F6"/>
    <w:rsid w:val="00740374"/>
    <w:rsid w:val="0077430C"/>
    <w:rsid w:val="00791CFB"/>
    <w:rsid w:val="00792D2E"/>
    <w:rsid w:val="00793E4D"/>
    <w:rsid w:val="007E20C3"/>
    <w:rsid w:val="007F1E28"/>
    <w:rsid w:val="007F33D2"/>
    <w:rsid w:val="007F70E6"/>
    <w:rsid w:val="00804016"/>
    <w:rsid w:val="00810DEC"/>
    <w:rsid w:val="0084511C"/>
    <w:rsid w:val="00885CCE"/>
    <w:rsid w:val="008F7A8A"/>
    <w:rsid w:val="00934959"/>
    <w:rsid w:val="00943006"/>
    <w:rsid w:val="00981B99"/>
    <w:rsid w:val="009F799E"/>
    <w:rsid w:val="00A02C41"/>
    <w:rsid w:val="00A75FD3"/>
    <w:rsid w:val="00A97F7A"/>
    <w:rsid w:val="00AB79DA"/>
    <w:rsid w:val="00B01B0A"/>
    <w:rsid w:val="00B17BF3"/>
    <w:rsid w:val="00B45075"/>
    <w:rsid w:val="00B8449C"/>
    <w:rsid w:val="00B86D32"/>
    <w:rsid w:val="00B87831"/>
    <w:rsid w:val="00BF6D9A"/>
    <w:rsid w:val="00C32ECA"/>
    <w:rsid w:val="00C35A89"/>
    <w:rsid w:val="00C42D18"/>
    <w:rsid w:val="00C60357"/>
    <w:rsid w:val="00C7652E"/>
    <w:rsid w:val="00CB0369"/>
    <w:rsid w:val="00CD2269"/>
    <w:rsid w:val="00D51AF0"/>
    <w:rsid w:val="00D626FF"/>
    <w:rsid w:val="00D945BE"/>
    <w:rsid w:val="00DD4B81"/>
    <w:rsid w:val="00E010C5"/>
    <w:rsid w:val="00E15161"/>
    <w:rsid w:val="00EC04D7"/>
    <w:rsid w:val="00EC06E3"/>
    <w:rsid w:val="00EC6FE3"/>
    <w:rsid w:val="00ED6D8B"/>
    <w:rsid w:val="00F1664E"/>
    <w:rsid w:val="00F25D0A"/>
    <w:rsid w:val="00F532AB"/>
    <w:rsid w:val="00F974B3"/>
    <w:rsid w:val="00FF58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7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97F7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97F7A"/>
    <w:rPr>
      <w:rFonts w:ascii="Calibri" w:eastAsia="宋体" w:hAnsi="Calibri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567F9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A97F7A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A97F7A"/>
    <w:rPr>
      <w:rFonts w:ascii="Calibri" w:eastAsia="宋体" w:hAnsi="Calibri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4</Characters>
  <Application>Microsoft Office Word</Application>
  <DocSecurity>0</DocSecurity>
  <Lines>1</Lines>
  <Paragraphs>1</Paragraphs>
  <ScaleCrop>false</ScaleCrop>
  <Company/>
  <LinksUpToDate>false</LinksUpToDate>
  <CharactersWithSpaces>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2</cp:revision>
  <dcterms:created xsi:type="dcterms:W3CDTF">2012-07-26T18:25:00Z</dcterms:created>
  <dcterms:modified xsi:type="dcterms:W3CDTF">2012-07-26T18:25:00Z</dcterms:modified>
</cp:coreProperties>
</file>